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0232E" w14:textId="6678CB93" w:rsidR="00F5122F" w:rsidRPr="00D53F80" w:rsidRDefault="00F5122F" w:rsidP="008738D1">
      <w:pPr>
        <w:spacing w:before="120" w:after="120" w:line="240" w:lineRule="auto"/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r w:rsidRPr="00D53F80"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Table S1 </w:t>
      </w:r>
      <w:r w:rsidR="005862F6"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–</w:t>
      </w:r>
      <w:r w:rsidRPr="00D53F80"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 Detail</w:t>
      </w:r>
      <w:r w:rsidR="005862F6"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s </w:t>
      </w:r>
      <w:r w:rsidR="00F7264A"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of </w:t>
      </w:r>
      <w:r w:rsidR="00F7264A" w:rsidRPr="00D53F80"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searching</w:t>
      </w:r>
      <w:r w:rsidRPr="00D53F80"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 strategy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0064"/>
        <w:gridCol w:w="992"/>
      </w:tblGrid>
      <w:tr w:rsidR="00D53F80" w:rsidRPr="00D53F80" w14:paraId="6CAA109B" w14:textId="77777777" w:rsidTr="00A2558A">
        <w:tc>
          <w:tcPr>
            <w:tcW w:w="1555" w:type="dxa"/>
          </w:tcPr>
          <w:p w14:paraId="1C8281D7" w14:textId="77777777" w:rsidR="00F5122F" w:rsidRPr="00D53F80" w:rsidRDefault="00F5122F" w:rsidP="008738D1">
            <w:pPr>
              <w:spacing w:before="120" w:after="120"/>
              <w:rPr>
                <w:rStyle w:val="fontstyle01"/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zh-CN"/>
              </w:rPr>
            </w:pPr>
            <w:r w:rsidRPr="00D53F80">
              <w:rPr>
                <w:rStyle w:val="fontstyle01"/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zh-CN"/>
              </w:rPr>
              <w:t>Database</w:t>
            </w:r>
          </w:p>
        </w:tc>
        <w:tc>
          <w:tcPr>
            <w:tcW w:w="10064" w:type="dxa"/>
          </w:tcPr>
          <w:p w14:paraId="55BBDEAF" w14:textId="77777777" w:rsidR="00F5122F" w:rsidRPr="00D53F80" w:rsidRDefault="00F5122F" w:rsidP="008738D1">
            <w:pPr>
              <w:spacing w:before="120" w:after="120"/>
              <w:jc w:val="center"/>
              <w:rPr>
                <w:rStyle w:val="fontstyle01"/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D53F80">
              <w:rPr>
                <w:rStyle w:val="fontstyle01"/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Search Keywords</w:t>
            </w:r>
          </w:p>
        </w:tc>
        <w:tc>
          <w:tcPr>
            <w:tcW w:w="992" w:type="dxa"/>
          </w:tcPr>
          <w:p w14:paraId="235AC7A7" w14:textId="77777777" w:rsidR="00F5122F" w:rsidRPr="00D53F80" w:rsidRDefault="00F5122F" w:rsidP="008738D1">
            <w:pPr>
              <w:spacing w:before="120" w:after="120"/>
              <w:rPr>
                <w:rStyle w:val="fontstyle01"/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D53F80">
              <w:rPr>
                <w:rStyle w:val="fontstyle01"/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Results</w:t>
            </w:r>
          </w:p>
        </w:tc>
      </w:tr>
      <w:tr w:rsidR="00D53F80" w:rsidRPr="00D53F80" w14:paraId="08C92FCA" w14:textId="77777777" w:rsidTr="00A2558A">
        <w:tc>
          <w:tcPr>
            <w:tcW w:w="1555" w:type="dxa"/>
          </w:tcPr>
          <w:p w14:paraId="534BFA53" w14:textId="77777777" w:rsidR="00F5122F" w:rsidRPr="00D53F80" w:rsidRDefault="00F5122F" w:rsidP="008738D1">
            <w:pPr>
              <w:spacing w:before="120" w:after="120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D53F80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ubmed</w:t>
            </w:r>
            <w:proofErr w:type="spellEnd"/>
          </w:p>
        </w:tc>
        <w:tc>
          <w:tcPr>
            <w:tcW w:w="10064" w:type="dxa"/>
          </w:tcPr>
          <w:p w14:paraId="24CF3146" w14:textId="03C1EE40" w:rsidR="00F5122F" w:rsidRPr="00D53F80" w:rsidRDefault="00DC0916" w:rsidP="008738D1">
            <w:pPr>
              <w:pStyle w:val="a4"/>
              <w:numPr>
                <w:ilvl w:val="0"/>
                <w:numId w:val="1"/>
              </w:numPr>
              <w:spacing w:before="120" w:after="120"/>
              <w:ind w:firstLineChars="0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D53F80">
              <w:rPr>
                <w:rStyle w:val="a9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((willpower) OR (inhibit*)) OR (self-control)) OR (self-regulat*)</w:t>
            </w:r>
            <w:r w:rsidRPr="00D53F80">
              <w:rPr>
                <w:rStyle w:val="a9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 w:rsidR="00DB238F" w:rsidRPr="00D53F80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3,128,230</w:t>
            </w:r>
          </w:p>
          <w:p w14:paraId="3BA20C38" w14:textId="2D142AE4" w:rsidR="00F5122F" w:rsidRPr="00D53F80" w:rsidRDefault="003D2C6D" w:rsidP="008738D1">
            <w:pPr>
              <w:pStyle w:val="a4"/>
              <w:numPr>
                <w:ilvl w:val="0"/>
                <w:numId w:val="1"/>
              </w:numPr>
              <w:spacing w:before="120" w:after="120"/>
              <w:ind w:firstLineChars="0"/>
              <w:rPr>
                <w:rStyle w:val="a9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 w:rsidRPr="00D53F80">
              <w:rPr>
                <w:rStyle w:val="a9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(((((interven*) OR (attenuate)) OR (counter*)) OR (improv*)) OR (exercis*)) OR (practice*)) OR (training)</w:t>
            </w:r>
            <w:r w:rsidR="003877CD" w:rsidRPr="00D53F80">
              <w:rPr>
                <w:rStyle w:val="a9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="003877CD" w:rsidRPr="00D53F80">
              <w:rPr>
                <w:rStyle w:val="a9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40E82" w:rsidRPr="00D53F80">
              <w:rPr>
                <w:rStyle w:val="a9"/>
                <w:rFonts w:ascii="Times New Roman" w:hAnsi="Times New Roman" w:cs="Times New Roman"/>
                <w:sz w:val="20"/>
                <w:szCs w:val="20"/>
              </w:rPr>
              <w:t>7,005,505</w:t>
            </w:r>
          </w:p>
          <w:p w14:paraId="282A8E30" w14:textId="6C795CA3" w:rsidR="00D55EA1" w:rsidRPr="00D53F80" w:rsidRDefault="00330820" w:rsidP="008738D1">
            <w:pPr>
              <w:pStyle w:val="a4"/>
              <w:numPr>
                <w:ilvl w:val="0"/>
                <w:numId w:val="1"/>
              </w:numPr>
              <w:spacing w:before="120" w:after="120"/>
              <w:ind w:firstLineChars="0"/>
              <w:rPr>
                <w:rStyle w:val="a9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 w:rsidRPr="00D53F80">
              <w:rPr>
                <w:rStyle w:val="a9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((ego depletion) OR (cognitive fatigue)) OR (mental exertion)) OR (mental fatigue)</w:t>
            </w:r>
            <w:r w:rsidR="002A71FC" w:rsidRPr="00D53F80">
              <w:rPr>
                <w:rStyle w:val="a9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r w:rsidR="00B9089C" w:rsidRPr="00D53F80">
              <w:rPr>
                <w:rStyle w:val="a9"/>
                <w:rFonts w:ascii="Times New Roman" w:hAnsi="Times New Roman" w:cs="Times New Roman"/>
                <w:sz w:val="20"/>
                <w:szCs w:val="20"/>
              </w:rPr>
              <w:t>20,497</w:t>
            </w:r>
          </w:p>
          <w:p w14:paraId="52BB8640" w14:textId="2BFAD7C0" w:rsidR="00F5122F" w:rsidRPr="00D53F80" w:rsidRDefault="00F5122F" w:rsidP="008738D1">
            <w:pPr>
              <w:pStyle w:val="a4"/>
              <w:numPr>
                <w:ilvl w:val="0"/>
                <w:numId w:val="1"/>
              </w:numPr>
              <w:spacing w:before="120" w:after="120"/>
              <w:ind w:firstLineChars="0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D53F80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1) AND (2)</w:t>
            </w:r>
            <w:r w:rsidR="00D55EA1" w:rsidRPr="00D53F80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AND (3)</w:t>
            </w:r>
            <w:r w:rsidRPr="00D53F80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 w:rsidR="00A75DFA" w:rsidRPr="00D53F80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1,335</w:t>
            </w:r>
          </w:p>
          <w:p w14:paraId="7F1A3125" w14:textId="01F8E9E3" w:rsidR="00F5122F" w:rsidRPr="00D53F80" w:rsidRDefault="00F5122F" w:rsidP="008738D1">
            <w:pPr>
              <w:pStyle w:val="a4"/>
              <w:numPr>
                <w:ilvl w:val="0"/>
                <w:numId w:val="1"/>
              </w:numPr>
              <w:spacing w:before="120" w:after="120"/>
              <w:ind w:firstLineChars="0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D53F80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(3) limits published date 1999 - </w:t>
            </w:r>
            <w:r w:rsidR="005E5991" w:rsidRPr="00D53F80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Jan</w:t>
            </w:r>
            <w:r w:rsidRPr="00D53F80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202</w:t>
            </w:r>
            <w:r w:rsidR="005E5991" w:rsidRPr="00D53F80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</w:t>
            </w:r>
            <w:r w:rsidRPr="00D53F80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 w:rsidRPr="00D53F80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="00940F7D" w:rsidRPr="00D53F80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1,267</w:t>
            </w:r>
          </w:p>
          <w:p w14:paraId="2ADC47DD" w14:textId="6E3DC1E8" w:rsidR="00F5122F" w:rsidRPr="00D53F80" w:rsidRDefault="00F5122F" w:rsidP="008738D1">
            <w:pPr>
              <w:pStyle w:val="a4"/>
              <w:numPr>
                <w:ilvl w:val="0"/>
                <w:numId w:val="1"/>
              </w:numPr>
              <w:spacing w:before="120" w:after="120"/>
              <w:ind w:firstLineChars="0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D53F80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4) limits randomized control</w:t>
            </w:r>
            <w:r w:rsidR="00622347" w:rsidRPr="00D53F80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</w:t>
            </w:r>
            <w:r w:rsidR="00622347" w:rsidRPr="00D53F80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d</w:t>
            </w:r>
            <w:r w:rsidRPr="00D53F80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trial,</w:t>
            </w:r>
            <w:r w:rsidRPr="00D53F80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="006C6734" w:rsidRPr="00D53F80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301</w:t>
            </w:r>
          </w:p>
        </w:tc>
        <w:tc>
          <w:tcPr>
            <w:tcW w:w="992" w:type="dxa"/>
          </w:tcPr>
          <w:p w14:paraId="5FBDA0A8" w14:textId="4559D383" w:rsidR="00F5122F" w:rsidRPr="00D53F80" w:rsidRDefault="002C3F64" w:rsidP="008738D1">
            <w:pPr>
              <w:spacing w:before="120" w:after="120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D53F80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01</w:t>
            </w:r>
          </w:p>
        </w:tc>
      </w:tr>
      <w:tr w:rsidR="00D53F80" w:rsidRPr="00D53F80" w14:paraId="0880A8EA" w14:textId="77777777" w:rsidTr="00A2558A">
        <w:tc>
          <w:tcPr>
            <w:tcW w:w="1555" w:type="dxa"/>
          </w:tcPr>
          <w:p w14:paraId="293B1B4C" w14:textId="77777777" w:rsidR="00F5122F" w:rsidRPr="0086578B" w:rsidRDefault="00F5122F" w:rsidP="008738D1">
            <w:pPr>
              <w:spacing w:before="120" w:after="120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6578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eb of Science</w:t>
            </w:r>
          </w:p>
        </w:tc>
        <w:tc>
          <w:tcPr>
            <w:tcW w:w="10064" w:type="dxa"/>
          </w:tcPr>
          <w:p w14:paraId="5B92EDF4" w14:textId="57F84C09" w:rsidR="00F5122F" w:rsidRPr="0086578B" w:rsidRDefault="00F5122F" w:rsidP="008738D1">
            <w:pPr>
              <w:pStyle w:val="a4"/>
              <w:numPr>
                <w:ilvl w:val="0"/>
                <w:numId w:val="4"/>
              </w:numPr>
              <w:spacing w:before="120" w:after="120"/>
              <w:ind w:firstLineChars="0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86578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S</w:t>
            </w:r>
            <w:proofErr w:type="gramStart"/>
            <w:r w:rsidR="00EB35A3" w:rsidRPr="008657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=(</w:t>
            </w:r>
            <w:proofErr w:type="gramEnd"/>
            <w:r w:rsidR="00EB35A3" w:rsidRPr="008657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willpower OR inhibit* OR self-control OR self-</w:t>
            </w:r>
            <w:proofErr w:type="spellStart"/>
            <w:r w:rsidR="00EB35A3" w:rsidRPr="008657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regulat</w:t>
            </w:r>
            <w:proofErr w:type="spellEnd"/>
            <w:r w:rsidR="00EB35A3" w:rsidRPr="008657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*),</w:t>
            </w:r>
            <w:r w:rsidR="00EB35A3" w:rsidRPr="0086578B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Pr="0086578B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4,</w:t>
            </w:r>
            <w:r w:rsidR="00C45A4B" w:rsidRPr="0086578B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596,897</w:t>
            </w:r>
          </w:p>
          <w:p w14:paraId="2EBF7E16" w14:textId="68E902D6" w:rsidR="00F5122F" w:rsidRPr="0086578B" w:rsidRDefault="00F5122F" w:rsidP="00BA1430">
            <w:pPr>
              <w:pStyle w:val="a4"/>
              <w:numPr>
                <w:ilvl w:val="0"/>
                <w:numId w:val="3"/>
              </w:numPr>
              <w:spacing w:before="120"/>
              <w:ind w:firstLineChars="0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86578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S</w:t>
            </w:r>
            <w:proofErr w:type="gramStart"/>
            <w:r w:rsidR="00BA1430" w:rsidRPr="0086578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=</w:t>
            </w:r>
            <w:r w:rsidR="00BA1430" w:rsidRPr="008657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(</w:t>
            </w:r>
            <w:proofErr w:type="gramEnd"/>
            <w:r w:rsidR="00BA1430" w:rsidRPr="008657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interven* OR attenuate OR counter* OR improv* OR exercis* OR practice* OR training), </w:t>
            </w:r>
            <w:r w:rsidRPr="0086578B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1</w:t>
            </w:r>
            <w:r w:rsidR="00BA1430" w:rsidRPr="0086578B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2,137,055</w:t>
            </w:r>
          </w:p>
          <w:p w14:paraId="4E1EB038" w14:textId="216CB5AA" w:rsidR="00E44255" w:rsidRPr="0086578B" w:rsidRDefault="00537703" w:rsidP="00BA1430">
            <w:pPr>
              <w:pStyle w:val="a4"/>
              <w:numPr>
                <w:ilvl w:val="0"/>
                <w:numId w:val="3"/>
              </w:numPr>
              <w:spacing w:before="120"/>
              <w:ind w:firstLineChars="0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86578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S</w:t>
            </w:r>
            <w:proofErr w:type="gramStart"/>
            <w:r w:rsidRPr="0086578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=(</w:t>
            </w:r>
            <w:proofErr w:type="gramEnd"/>
            <w:r w:rsidRPr="0086578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"ego depletion" OR "mental fatigue" OR "mental exertion" OR "cognitive fatigue"), </w:t>
            </w:r>
            <w:r w:rsidRPr="0086578B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6,148</w:t>
            </w:r>
          </w:p>
          <w:p w14:paraId="0354E0AC" w14:textId="7E207D17" w:rsidR="00F5122F" w:rsidRPr="0086578B" w:rsidRDefault="00F5122F" w:rsidP="008738D1">
            <w:pPr>
              <w:pStyle w:val="a4"/>
              <w:numPr>
                <w:ilvl w:val="0"/>
                <w:numId w:val="4"/>
              </w:numPr>
              <w:spacing w:before="120" w:after="120"/>
              <w:ind w:firstLineChars="0"/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 w:rsidRPr="0086578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(1) </w:t>
            </w:r>
            <w:r w:rsidR="00C15BFF" w:rsidRPr="0086578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AND</w:t>
            </w:r>
            <w:r w:rsidRPr="0086578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(2)</w:t>
            </w:r>
            <w:r w:rsidR="00C15BFF" w:rsidRPr="0086578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AND (3)</w:t>
            </w:r>
            <w:r w:rsidRPr="0086578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 w:rsidRPr="0086578B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="003E1E13" w:rsidRPr="0086578B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663</w:t>
            </w:r>
          </w:p>
          <w:p w14:paraId="6A3BCF51" w14:textId="7D079614" w:rsidR="00F5122F" w:rsidRPr="0086578B" w:rsidRDefault="00F5122F" w:rsidP="008738D1">
            <w:pPr>
              <w:pStyle w:val="a4"/>
              <w:numPr>
                <w:ilvl w:val="0"/>
                <w:numId w:val="4"/>
              </w:numPr>
              <w:spacing w:before="120" w:after="120"/>
              <w:ind w:firstLineChars="0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86578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(3) limits published date: 1999 – </w:t>
            </w:r>
            <w:r w:rsidR="00892C40" w:rsidRPr="0086578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Jan</w:t>
            </w:r>
            <w:r w:rsidRPr="0086578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202</w:t>
            </w:r>
            <w:r w:rsidR="00892C40" w:rsidRPr="0086578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</w:t>
            </w:r>
            <w:r w:rsidRPr="0086578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 w:rsidR="003E1E13" w:rsidRPr="0086578B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651</w:t>
            </w:r>
          </w:p>
          <w:p w14:paraId="138D5669" w14:textId="43EB0C16" w:rsidR="00F5122F" w:rsidRPr="0086578B" w:rsidRDefault="00F5122F" w:rsidP="008738D1">
            <w:pPr>
              <w:pStyle w:val="a4"/>
              <w:numPr>
                <w:ilvl w:val="0"/>
                <w:numId w:val="4"/>
              </w:numPr>
              <w:spacing w:before="120" w:after="120"/>
              <w:ind w:firstLineChars="0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86578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</w:t>
            </w:r>
            <w:r w:rsidR="009A6C1B" w:rsidRPr="0086578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 w:rsidRPr="0086578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) limits English, </w:t>
            </w:r>
            <w:r w:rsidR="00F032B1" w:rsidRPr="0086578B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639</w:t>
            </w:r>
          </w:p>
        </w:tc>
        <w:tc>
          <w:tcPr>
            <w:tcW w:w="992" w:type="dxa"/>
          </w:tcPr>
          <w:p w14:paraId="3038A78D" w14:textId="3F68C9AF" w:rsidR="00F5122F" w:rsidRPr="00D53F80" w:rsidRDefault="00F032B1" w:rsidP="008738D1">
            <w:pPr>
              <w:spacing w:before="120" w:after="120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39</w:t>
            </w:r>
          </w:p>
        </w:tc>
      </w:tr>
      <w:tr w:rsidR="00D53F80" w:rsidRPr="00D53F80" w14:paraId="52B4C5AD" w14:textId="77777777" w:rsidTr="00A2558A">
        <w:tc>
          <w:tcPr>
            <w:tcW w:w="1555" w:type="dxa"/>
          </w:tcPr>
          <w:p w14:paraId="4ADCC092" w14:textId="77777777" w:rsidR="00F5122F" w:rsidRPr="00D53F80" w:rsidRDefault="00F5122F" w:rsidP="008738D1">
            <w:pPr>
              <w:spacing w:before="120" w:after="120"/>
              <w:rPr>
                <w:rStyle w:val="fontstyle01"/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D53F80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BSCOhost</w:t>
            </w:r>
            <w:r w:rsidRPr="00D53F80">
              <w:rPr>
                <w:rStyle w:val="fontstyle01"/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64" w:type="dxa"/>
          </w:tcPr>
          <w:p w14:paraId="4C304C75" w14:textId="5AC50C0B" w:rsidR="001B4529" w:rsidRPr="001B4529" w:rsidRDefault="00682AB7" w:rsidP="003A64E4">
            <w:pPr>
              <w:pStyle w:val="a4"/>
              <w:numPr>
                <w:ilvl w:val="0"/>
                <w:numId w:val="3"/>
              </w:numPr>
              <w:spacing w:before="120"/>
              <w:ind w:firstLineChars="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(</w:t>
            </w:r>
            <w:proofErr w:type="gramStart"/>
            <w:r w:rsidR="0059295D" w:rsidRPr="00C41B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willpower</w:t>
            </w:r>
            <w:proofErr w:type="gramEnd"/>
            <w:r w:rsidR="0059295D" w:rsidRPr="00C41B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 OR inhibit* OR self-control OR self</w:t>
            </w:r>
            <w:r w:rsidR="00943D3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-</w:t>
            </w:r>
            <w:r w:rsidR="0059295D" w:rsidRPr="00C41B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regulat*</w:t>
            </w:r>
            <w:r w:rsidR="00013AE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)</w:t>
            </w:r>
            <w:r w:rsidR="0059295D" w:rsidRPr="00C41B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 AND </w:t>
            </w:r>
            <w:r w:rsidR="0028652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(</w:t>
            </w:r>
            <w:r w:rsidR="0059295D" w:rsidRPr="00C41B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interven* OR attenuate OR counter* OR improv* OR </w:t>
            </w:r>
          </w:p>
          <w:p w14:paraId="4C6C0984" w14:textId="1C673A3F" w:rsidR="00EC69B0" w:rsidRPr="00EC69B0" w:rsidRDefault="0059295D" w:rsidP="001B4529">
            <w:pPr>
              <w:pStyle w:val="a4"/>
              <w:ind w:left="420" w:firstLineChars="0" w:firstLine="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r w:rsidRPr="00C41B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exercis</w:t>
            </w:r>
            <w:proofErr w:type="spellEnd"/>
            <w:r w:rsidRPr="00C41B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* OR practice* OR training) AND ("ego depletion" OR "mental fatigue" OR "mental exertion" OR "cognitive fatigue"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,</w:t>
            </w:r>
            <w:r w:rsidR="00350A6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 xml:space="preserve"> </w:t>
            </w:r>
            <w:r w:rsidR="00350A66" w:rsidRPr="00350A66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2,192</w:t>
            </w:r>
          </w:p>
          <w:p w14:paraId="1EF0E19F" w14:textId="53419BA5" w:rsidR="00F5122F" w:rsidRPr="00D53F80" w:rsidRDefault="00F5122F" w:rsidP="008738D1">
            <w:pPr>
              <w:pStyle w:val="a4"/>
              <w:numPr>
                <w:ilvl w:val="0"/>
                <w:numId w:val="3"/>
              </w:numPr>
              <w:spacing w:before="120" w:after="120"/>
              <w:ind w:firstLineChars="0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D53F80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(1) limits published date: 1999 – </w:t>
            </w:r>
            <w:r w:rsidR="00B57F82" w:rsidRPr="00D53F80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Jan</w:t>
            </w:r>
            <w:r w:rsidRPr="00D53F80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202</w:t>
            </w:r>
            <w:r w:rsidR="00B57F82" w:rsidRPr="00D53F80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</w:t>
            </w:r>
            <w:r w:rsidRPr="00D53F80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 w:rsidR="002E06AF" w:rsidRPr="002E06AF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2,157</w:t>
            </w:r>
          </w:p>
          <w:p w14:paraId="0CC6689E" w14:textId="77777777" w:rsidR="00F5122F" w:rsidRPr="00427357" w:rsidRDefault="00F5122F" w:rsidP="008738D1">
            <w:pPr>
              <w:pStyle w:val="a4"/>
              <w:numPr>
                <w:ilvl w:val="0"/>
                <w:numId w:val="3"/>
              </w:numPr>
              <w:spacing w:before="120" w:after="120"/>
              <w:ind w:firstLineChars="0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D53F80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2) excludes Magazines,</w:t>
            </w:r>
            <w:r w:rsidR="003C5D5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books</w:t>
            </w:r>
            <w:r w:rsidRPr="00D53F80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and Reviews, </w:t>
            </w:r>
            <w:r w:rsidR="00CF4AA7" w:rsidRPr="003C5D5B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2,109</w:t>
            </w:r>
          </w:p>
          <w:p w14:paraId="1A0C49C9" w14:textId="0774B228" w:rsidR="00427357" w:rsidRPr="00427357" w:rsidRDefault="00427357" w:rsidP="008738D1">
            <w:pPr>
              <w:pStyle w:val="a4"/>
              <w:numPr>
                <w:ilvl w:val="0"/>
                <w:numId w:val="3"/>
              </w:numPr>
              <w:spacing w:before="120" w:after="120"/>
              <w:ind w:firstLineChars="0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427357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3)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excludes duplicates in </w:t>
            </w:r>
            <w:r w:rsidR="00963717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EBSCOhost folder</w:t>
            </w:r>
            <w:r w:rsidR="00286C6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="00854978" w:rsidRPr="00854978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1797</w:t>
            </w:r>
          </w:p>
        </w:tc>
        <w:tc>
          <w:tcPr>
            <w:tcW w:w="992" w:type="dxa"/>
          </w:tcPr>
          <w:p w14:paraId="64776043" w14:textId="58C3424A" w:rsidR="00F5122F" w:rsidRPr="00D53F80" w:rsidRDefault="004A6AD3" w:rsidP="008738D1">
            <w:pPr>
              <w:spacing w:before="120" w:after="120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,797</w:t>
            </w:r>
          </w:p>
        </w:tc>
      </w:tr>
      <w:tr w:rsidR="00D53F80" w:rsidRPr="00D53F80" w14:paraId="53B0E407" w14:textId="77777777" w:rsidTr="00A2558A">
        <w:tc>
          <w:tcPr>
            <w:tcW w:w="1555" w:type="dxa"/>
          </w:tcPr>
          <w:p w14:paraId="7C1067CB" w14:textId="77777777" w:rsidR="00F5122F" w:rsidRPr="00D53F80" w:rsidRDefault="00F5122F" w:rsidP="008738D1">
            <w:pPr>
              <w:spacing w:before="120" w:after="120"/>
              <w:rPr>
                <w:rStyle w:val="fontstyle01"/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zh-CN"/>
              </w:rPr>
            </w:pPr>
            <w:r w:rsidRPr="00D53F80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Scopus</w:t>
            </w:r>
          </w:p>
        </w:tc>
        <w:tc>
          <w:tcPr>
            <w:tcW w:w="10064" w:type="dxa"/>
          </w:tcPr>
          <w:p w14:paraId="505EA00B" w14:textId="276BC7BB" w:rsidR="00E707EF" w:rsidRPr="00C41B29" w:rsidRDefault="00E707EF" w:rsidP="007F7D30">
            <w:pPr>
              <w:pStyle w:val="a4"/>
              <w:numPr>
                <w:ilvl w:val="0"/>
                <w:numId w:val="2"/>
              </w:numPr>
              <w:ind w:firstLineChars="0"/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C41B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TITLE-ABS-KEY </w:t>
            </w:r>
            <w:proofErr w:type="gramStart"/>
            <w:r w:rsidRPr="00C41B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( (</w:t>
            </w:r>
            <w:proofErr w:type="gramEnd"/>
            <w:r w:rsidRPr="00C41B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 willpower  OR  inhibit*  OR  self-control  OR  self-regulat* )  AND  ( interven*  OR  attenuate  OR  counter*  OR  improv*  OR  exercis*  OR  practice*  OR  training </w:t>
            </w:r>
            <w:r w:rsidR="00CF49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 xml:space="preserve">) </w:t>
            </w:r>
            <w:r w:rsidRPr="00C41B2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AND  ( "ego depletion"  OR  "mental fatigue"  OR  "mental exertion"  OR  "cognitive fatigue" ) )</w:t>
            </w:r>
            <w:r w:rsidR="00FE4B5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 xml:space="preserve">, </w:t>
            </w:r>
            <w:r w:rsidR="00FE4B5B" w:rsidRPr="00FE4B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zh-CN"/>
              </w:rPr>
              <w:t>289</w:t>
            </w:r>
          </w:p>
          <w:p w14:paraId="5FF08133" w14:textId="3910BFE6" w:rsidR="001A3BA5" w:rsidRPr="001A3BA5" w:rsidRDefault="001A3BA5" w:rsidP="008738D1">
            <w:pPr>
              <w:pStyle w:val="a4"/>
              <w:numPr>
                <w:ilvl w:val="0"/>
                <w:numId w:val="2"/>
              </w:numPr>
              <w:spacing w:before="120" w:after="120"/>
              <w:ind w:firstLineChars="0"/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(1) limits published date: 1999 – Jan 2022, </w:t>
            </w:r>
            <w:r w:rsidRPr="001A3BA5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282</w:t>
            </w:r>
          </w:p>
          <w:p w14:paraId="522AAD81" w14:textId="04A6493C" w:rsidR="00F5122F" w:rsidRPr="00D53F80" w:rsidRDefault="00F5122F" w:rsidP="008738D1">
            <w:pPr>
              <w:pStyle w:val="a4"/>
              <w:numPr>
                <w:ilvl w:val="0"/>
                <w:numId w:val="2"/>
              </w:numPr>
              <w:spacing w:before="120" w:after="120"/>
              <w:ind w:firstLineChars="0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D53F80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(2) excludes Review, </w:t>
            </w:r>
            <w:r w:rsidR="00A9259D" w:rsidRPr="00090D64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257</w:t>
            </w:r>
          </w:p>
        </w:tc>
        <w:tc>
          <w:tcPr>
            <w:tcW w:w="992" w:type="dxa"/>
          </w:tcPr>
          <w:p w14:paraId="4A4EFF9C" w14:textId="11D30015" w:rsidR="00F5122F" w:rsidRPr="00D53F80" w:rsidRDefault="00090D64" w:rsidP="008738D1">
            <w:pPr>
              <w:spacing w:before="120" w:after="120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57</w:t>
            </w:r>
          </w:p>
        </w:tc>
      </w:tr>
    </w:tbl>
    <w:p w14:paraId="4F7C5C90" w14:textId="77777777" w:rsidR="00EC0CEC" w:rsidRPr="00D53F80" w:rsidRDefault="00EC0CEC" w:rsidP="008738D1">
      <w:pPr>
        <w:spacing w:before="120" w:after="120" w:line="240" w:lineRule="auto"/>
        <w:rPr>
          <w:rFonts w:ascii="Times New Roman" w:hAnsi="Times New Roman" w:cs="Times New Roman"/>
          <w:sz w:val="20"/>
          <w:szCs w:val="20"/>
        </w:rPr>
      </w:pPr>
    </w:p>
    <w:sectPr w:rsidR="00EC0CEC" w:rsidRPr="00D53F80" w:rsidSect="00A2558A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2D04C" w14:textId="77777777" w:rsidR="00403B23" w:rsidRDefault="00403B23" w:rsidP="00622347">
      <w:pPr>
        <w:spacing w:after="0" w:line="240" w:lineRule="auto"/>
      </w:pPr>
      <w:r>
        <w:separator/>
      </w:r>
    </w:p>
  </w:endnote>
  <w:endnote w:type="continuationSeparator" w:id="0">
    <w:p w14:paraId="589659E7" w14:textId="77777777" w:rsidR="00403B23" w:rsidRDefault="00403B23" w:rsidP="006223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liverRM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81A11" w14:textId="77777777" w:rsidR="00403B23" w:rsidRDefault="00403B23" w:rsidP="00622347">
      <w:pPr>
        <w:spacing w:after="0" w:line="240" w:lineRule="auto"/>
      </w:pPr>
      <w:r>
        <w:separator/>
      </w:r>
    </w:p>
  </w:footnote>
  <w:footnote w:type="continuationSeparator" w:id="0">
    <w:p w14:paraId="3EBCAE6F" w14:textId="77777777" w:rsidR="00403B23" w:rsidRDefault="00403B23" w:rsidP="006223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997831"/>
    <w:multiLevelType w:val="hybridMultilevel"/>
    <w:tmpl w:val="F5A68B98"/>
    <w:lvl w:ilvl="0" w:tplc="2B30352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5FC6553"/>
    <w:multiLevelType w:val="hybridMultilevel"/>
    <w:tmpl w:val="C70EE590"/>
    <w:lvl w:ilvl="0" w:tplc="2B30352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6BE45EB"/>
    <w:multiLevelType w:val="hybridMultilevel"/>
    <w:tmpl w:val="63984EF0"/>
    <w:lvl w:ilvl="0" w:tplc="2B30352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DF05839"/>
    <w:multiLevelType w:val="hybridMultilevel"/>
    <w:tmpl w:val="2BE4335E"/>
    <w:lvl w:ilvl="0" w:tplc="2B30352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yN7Q0MDGxsDA0MzNU0lEKTi0uzszPAykwrgUAHNE8nSwAAAA="/>
  </w:docVars>
  <w:rsids>
    <w:rsidRoot w:val="00F5122F"/>
    <w:rsid w:val="00013AE5"/>
    <w:rsid w:val="00090D64"/>
    <w:rsid w:val="00134C75"/>
    <w:rsid w:val="00167086"/>
    <w:rsid w:val="001A3BA5"/>
    <w:rsid w:val="001B4529"/>
    <w:rsid w:val="0028652A"/>
    <w:rsid w:val="00286C61"/>
    <w:rsid w:val="002A6737"/>
    <w:rsid w:val="002A71FC"/>
    <w:rsid w:val="002C3F64"/>
    <w:rsid w:val="002E06AF"/>
    <w:rsid w:val="00302047"/>
    <w:rsid w:val="003054CC"/>
    <w:rsid w:val="00320CCB"/>
    <w:rsid w:val="00330820"/>
    <w:rsid w:val="0033693C"/>
    <w:rsid w:val="0034356E"/>
    <w:rsid w:val="00344803"/>
    <w:rsid w:val="00350A66"/>
    <w:rsid w:val="003544D3"/>
    <w:rsid w:val="00357B28"/>
    <w:rsid w:val="003877CD"/>
    <w:rsid w:val="003A64E4"/>
    <w:rsid w:val="003B0A0E"/>
    <w:rsid w:val="003C5D5B"/>
    <w:rsid w:val="003D2C6D"/>
    <w:rsid w:val="003E1E13"/>
    <w:rsid w:val="003E455D"/>
    <w:rsid w:val="00403B23"/>
    <w:rsid w:val="00427357"/>
    <w:rsid w:val="0045294F"/>
    <w:rsid w:val="004A6AD3"/>
    <w:rsid w:val="00514A57"/>
    <w:rsid w:val="00537703"/>
    <w:rsid w:val="005862F6"/>
    <w:rsid w:val="0059295D"/>
    <w:rsid w:val="005C3A75"/>
    <w:rsid w:val="005E5991"/>
    <w:rsid w:val="00622347"/>
    <w:rsid w:val="0064193E"/>
    <w:rsid w:val="006424E1"/>
    <w:rsid w:val="00682AB7"/>
    <w:rsid w:val="006C6734"/>
    <w:rsid w:val="006E1E09"/>
    <w:rsid w:val="006F0753"/>
    <w:rsid w:val="00727FFB"/>
    <w:rsid w:val="00736B38"/>
    <w:rsid w:val="00746983"/>
    <w:rsid w:val="00776FE2"/>
    <w:rsid w:val="007D7919"/>
    <w:rsid w:val="007F7D30"/>
    <w:rsid w:val="008431B1"/>
    <w:rsid w:val="00854978"/>
    <w:rsid w:val="0086578B"/>
    <w:rsid w:val="008738D1"/>
    <w:rsid w:val="00892C40"/>
    <w:rsid w:val="008D7A36"/>
    <w:rsid w:val="00940F7D"/>
    <w:rsid w:val="00943D37"/>
    <w:rsid w:val="00963717"/>
    <w:rsid w:val="00975642"/>
    <w:rsid w:val="009A6C1B"/>
    <w:rsid w:val="009C4CAC"/>
    <w:rsid w:val="009D1E64"/>
    <w:rsid w:val="009D5328"/>
    <w:rsid w:val="00A17C8D"/>
    <w:rsid w:val="00A2558A"/>
    <w:rsid w:val="00A52B56"/>
    <w:rsid w:val="00A75DFA"/>
    <w:rsid w:val="00A9259D"/>
    <w:rsid w:val="00AB5094"/>
    <w:rsid w:val="00B235A3"/>
    <w:rsid w:val="00B57F82"/>
    <w:rsid w:val="00B869AA"/>
    <w:rsid w:val="00B9089C"/>
    <w:rsid w:val="00BA1430"/>
    <w:rsid w:val="00C15BFF"/>
    <w:rsid w:val="00C40E82"/>
    <w:rsid w:val="00C41B29"/>
    <w:rsid w:val="00C45A4B"/>
    <w:rsid w:val="00C65E8F"/>
    <w:rsid w:val="00CF4985"/>
    <w:rsid w:val="00CF4AA7"/>
    <w:rsid w:val="00D53F80"/>
    <w:rsid w:val="00D55EA1"/>
    <w:rsid w:val="00D60C1F"/>
    <w:rsid w:val="00D76135"/>
    <w:rsid w:val="00DB238F"/>
    <w:rsid w:val="00DC0916"/>
    <w:rsid w:val="00E44255"/>
    <w:rsid w:val="00E707EF"/>
    <w:rsid w:val="00E93A9E"/>
    <w:rsid w:val="00E9514D"/>
    <w:rsid w:val="00EA5D3D"/>
    <w:rsid w:val="00EB35A3"/>
    <w:rsid w:val="00EC0CEC"/>
    <w:rsid w:val="00EC69B0"/>
    <w:rsid w:val="00F032B1"/>
    <w:rsid w:val="00F107EE"/>
    <w:rsid w:val="00F40AB4"/>
    <w:rsid w:val="00F5122F"/>
    <w:rsid w:val="00F7264A"/>
    <w:rsid w:val="00FE4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5BC61C"/>
  <w15:chartTrackingRefBased/>
  <w15:docId w15:val="{CA40A750-A187-4982-A20A-7D401C57A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122F"/>
    <w:rPr>
      <w:lang w:val="nl-BE" w:eastAsia="en-US"/>
    </w:rPr>
  </w:style>
  <w:style w:type="paragraph" w:styleId="2">
    <w:name w:val="heading 2"/>
    <w:basedOn w:val="a"/>
    <w:link w:val="20"/>
    <w:uiPriority w:val="9"/>
    <w:qFormat/>
    <w:rsid w:val="00E707E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F5122F"/>
    <w:rPr>
      <w:rFonts w:ascii="GulliverRM" w:hAnsi="GulliverRM" w:hint="default"/>
      <w:b w:val="0"/>
      <w:bCs w:val="0"/>
      <w:i w:val="0"/>
      <w:iCs w:val="0"/>
      <w:color w:val="000000"/>
      <w:sz w:val="16"/>
      <w:szCs w:val="16"/>
    </w:rPr>
  </w:style>
  <w:style w:type="table" w:styleId="a3">
    <w:name w:val="Table Grid"/>
    <w:basedOn w:val="a1"/>
    <w:uiPriority w:val="39"/>
    <w:rsid w:val="00F5122F"/>
    <w:pPr>
      <w:spacing w:after="0" w:line="240" w:lineRule="auto"/>
    </w:pPr>
    <w:rPr>
      <w:lang w:val="nl-B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5122F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62234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622347"/>
    <w:rPr>
      <w:lang w:val="nl-BE" w:eastAsia="en-US"/>
    </w:rPr>
  </w:style>
  <w:style w:type="paragraph" w:styleId="a7">
    <w:name w:val="footer"/>
    <w:basedOn w:val="a"/>
    <w:link w:val="a8"/>
    <w:uiPriority w:val="99"/>
    <w:unhideWhenUsed/>
    <w:rsid w:val="0062234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622347"/>
    <w:rPr>
      <w:lang w:val="nl-BE" w:eastAsia="en-US"/>
    </w:rPr>
  </w:style>
  <w:style w:type="character" w:styleId="a9">
    <w:name w:val="Strong"/>
    <w:basedOn w:val="a0"/>
    <w:uiPriority w:val="22"/>
    <w:qFormat/>
    <w:rsid w:val="00DC0916"/>
    <w:rPr>
      <w:b/>
      <w:bCs/>
    </w:rPr>
  </w:style>
  <w:style w:type="character" w:customStyle="1" w:styleId="20">
    <w:name w:val="标题 2 字符"/>
    <w:basedOn w:val="a0"/>
    <w:link w:val="2"/>
    <w:uiPriority w:val="9"/>
    <w:rsid w:val="00E707EF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queryoperator">
    <w:name w:val="queryoperator"/>
    <w:basedOn w:val="a0"/>
    <w:rsid w:val="00E707EF"/>
  </w:style>
  <w:style w:type="character" w:customStyle="1" w:styleId="querysrchtext">
    <w:name w:val="querysrchtext"/>
    <w:basedOn w:val="a0"/>
    <w:rsid w:val="00E707EF"/>
  </w:style>
  <w:style w:type="character" w:styleId="aa">
    <w:name w:val="Emphasis"/>
    <w:basedOn w:val="a0"/>
    <w:uiPriority w:val="20"/>
    <w:qFormat/>
    <w:rsid w:val="00E707E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03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9</TotalTime>
  <Pages>2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He</dc:creator>
  <cp:keywords/>
  <dc:description/>
  <cp:lastModifiedBy>Sun He</cp:lastModifiedBy>
  <cp:revision>98</cp:revision>
  <dcterms:created xsi:type="dcterms:W3CDTF">2022-01-10T07:05:00Z</dcterms:created>
  <dcterms:modified xsi:type="dcterms:W3CDTF">2022-03-22T16:13:00Z</dcterms:modified>
</cp:coreProperties>
</file>